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4"/>
        <w:gridCol w:w="3208"/>
        <w:gridCol w:w="142"/>
        <w:gridCol w:w="1984"/>
        <w:gridCol w:w="1134"/>
        <w:gridCol w:w="1651"/>
      </w:tblGrid>
      <w:tr w:rsidR="00741E36" w:rsidRPr="00741E36" w:rsidTr="00FD1377">
        <w:trPr>
          <w:trHeight w:val="304"/>
        </w:trPr>
        <w:tc>
          <w:tcPr>
            <w:tcW w:w="107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Infested</w:t>
            </w:r>
            <w:proofErr w:type="spellEnd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uitá</w:t>
            </w:r>
            <w:proofErr w:type="spellEnd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TA-CL x IRGA 423 -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roteins</w:t>
            </w:r>
            <w:proofErr w:type="spellEnd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more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expressed</w:t>
            </w:r>
            <w:proofErr w:type="spellEnd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Puitá</w:t>
            </w:r>
            <w:proofErr w:type="spellEnd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 xml:space="preserve"> INTA-CL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eastAsia="pt-BR"/>
              </w:rPr>
              <w:t>leaves</w:t>
            </w:r>
            <w:proofErr w:type="spellEnd"/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unctional</w:t>
            </w:r>
            <w:proofErr w:type="spellEnd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A</w:t>
            </w:r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OVA</w:t>
            </w:r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</w:t>
            </w:r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old</w:t>
            </w:r>
            <w:proofErr w:type="spellEnd"/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RGA 423</w:t>
            </w:r>
            <w:r w:rsidR="00FD1377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Puitá</w:t>
            </w:r>
            <w:proofErr w:type="spellEnd"/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NTA-CL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lation-related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1-gamm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128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3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642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-patch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4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8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706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42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0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748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3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0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43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06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7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39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</w:t>
            </w:r>
            <w:r w:rsidR="00FD137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TIL-1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mperature-induced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lipocalin-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399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0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63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sCHL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oplastic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ocal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53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4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808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310014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</w:t>
            </w:r>
            <w:r w:rsidR="0089317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TG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4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8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14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io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fflux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4g23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96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340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FtsH6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tsH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tease, homologue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AtFtsH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123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68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076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eptidyl</w:t>
            </w:r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prolyl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is-trans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mer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, FKBP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2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95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855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naK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0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7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07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NAD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ind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f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6-phosphogluconate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392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6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854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2,3-bisphosphoglycerate-independent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phosphoglycerat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pt-BR"/>
              </w:rPr>
              <w:t>mut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FD1377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LOC_Os05g40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FD1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FD1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00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FD1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.</w:t>
            </w:r>
            <w:r w:rsidRPr="00FD1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18132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at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kinas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3g317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98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33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OC_Os09g23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06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59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ylakoid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umenal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50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658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77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sb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5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2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739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Amino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id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min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oxidase,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lavin-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02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89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57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ell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ivision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fili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058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03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474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rmone-</w:t>
            </w:r>
            <w:r w:rsidR="00741E36"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ibberelli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recept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86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734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18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OsGrx_S16 -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redox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bgroup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I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2g076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07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05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ducin</w:t>
            </w:r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lik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89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8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90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orage-</w:t>
            </w:r>
            <w:r w:rsidR="00741E36"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elin</w:t>
            </w:r>
            <w:proofErr w:type="spellEnd"/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256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528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692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llo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beta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actam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mil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214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35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550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doribonuclease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33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0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88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7g106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6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709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49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41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992</w:t>
            </w:r>
          </w:p>
        </w:tc>
      </w:tr>
      <w:tr w:rsidR="00741E36" w:rsidRPr="00741E36" w:rsidTr="00FD1377">
        <w:trPr>
          <w:trHeight w:val="304"/>
        </w:trPr>
        <w:tc>
          <w:tcPr>
            <w:tcW w:w="10723" w:type="dxa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fested</w:t>
            </w:r>
            <w:proofErr w:type="spellEnd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uitá</w:t>
            </w:r>
            <w:proofErr w:type="spellEnd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INTA-CL x IRGA 423 -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s</w:t>
            </w:r>
            <w:proofErr w:type="spellEnd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more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xpressed</w:t>
            </w:r>
            <w:proofErr w:type="spellEnd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in IRGA 423 </w:t>
            </w:r>
            <w:proofErr w:type="spellStart"/>
            <w:r w:rsidR="00741E36"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eaves</w:t>
            </w:r>
            <w:proofErr w:type="spellEnd"/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unctional</w:t>
            </w:r>
            <w:proofErr w:type="spellEnd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ategories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Loc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741E36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A</w:t>
            </w:r>
            <w:r w:rsid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NOV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41E36" w:rsidRPr="00FD1377" w:rsidRDefault="00FD1377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</w:pPr>
            <w:proofErr w:type="spellStart"/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ol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c</w:t>
            </w:r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han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RGA 423</w:t>
            </w:r>
            <w:r w:rsidRPr="00FD13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>Puitá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pt-BR"/>
              </w:rPr>
              <w:t xml:space="preserve"> INTA-CL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bohydrat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erg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duction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hexokinase</w:t>
            </w:r>
            <w:proofErr w:type="spellEnd"/>
            <w:proofErr w:type="gram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OC_Os07g098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19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774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iosephosphat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omeras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2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3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390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alactose</w:t>
            </w:r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tarotase-lik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6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726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ytochrom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4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6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71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TP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ynth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k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35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6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35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onitat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drat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04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8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538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General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c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processes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BS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mbran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526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128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770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ransferas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612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1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0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9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494</w:t>
            </w:r>
          </w:p>
        </w:tc>
      </w:tr>
      <w:tr w:rsidR="00741E36" w:rsidRPr="00741E36" w:rsidTr="00FD1377">
        <w:trPr>
          <w:trHeight w:val="348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thyltransferas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06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4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22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hydrolipoyl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hydrogen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22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0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746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pine</w:t>
            </w:r>
            <w:proofErr w:type="spellEnd"/>
            <w:proofErr w:type="gram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38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89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527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dificatio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/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gradation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rin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hreonin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sphat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2A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gulator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ubunit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404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50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635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-nitrophenylphosphatas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08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919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mplex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32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99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09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ptidyl</w:t>
            </w:r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prolyl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is-trans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omer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 FKBP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1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45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625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DNA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uctur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ntenance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ore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iston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H2A/H2B/H3/H4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70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67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524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ore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iston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H2A/H2B/H3/H4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9g26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730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tress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oxidas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precurso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2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30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997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bookmarkStart w:id="0" w:name="_GoBack"/>
            <w:bookmarkEnd w:id="0"/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tosynthesis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A42DA8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</w:t>
            </w:r>
            <w:r w:rsidR="00741E36"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alvin </w:t>
            </w:r>
            <w:proofErr w:type="spellStart"/>
            <w:r w:rsidR="00741E36"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ycle</w:t>
            </w:r>
            <w:proofErr w:type="spellEnd"/>
            <w:r w:rsidR="00741E36"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741E36"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  <w:r w:rsidR="00741E36"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CP1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19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02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9499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otosystem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I P700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lorophyll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poprote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A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21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05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144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ormone</w:t>
            </w:r>
            <w:r w:rsidR="00FD1377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jasmonate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O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thyltransferase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6g218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429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33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port-</w:t>
            </w:r>
            <w:r w:rsidR="00741E36"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elated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quapori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2g577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50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33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ipid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FD1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noyl</w:t>
            </w:r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acyl-carrier-prote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ductas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NADH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38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994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978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anscription-related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KH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oma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ntaining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429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3268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890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tress response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sp</w:t>
            </w:r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20/alpha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rystallin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amily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10g072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79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494</w:t>
            </w:r>
          </w:p>
        </w:tc>
      </w:tr>
      <w:tr w:rsidR="00741E36" w:rsidRPr="00741E36" w:rsidTr="00FA0349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thers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lavonol</w:t>
            </w:r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3-O-glycoside-7-O-glucosyltransferase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080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3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282</w:t>
            </w:r>
          </w:p>
        </w:tc>
      </w:tr>
      <w:tr w:rsidR="00FA0349" w:rsidRPr="00741E36" w:rsidTr="00FA0349">
        <w:trPr>
          <w:trHeight w:val="304"/>
        </w:trPr>
        <w:tc>
          <w:tcPr>
            <w:tcW w:w="26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0349" w:rsidRPr="00741E36" w:rsidRDefault="00FA0349" w:rsidP="00FA0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A0349" w:rsidRPr="00741E36" w:rsidRDefault="00FA0349" w:rsidP="00FA0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erredoxin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-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itrite</w:t>
            </w:r>
            <w:proofErr w:type="spell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eductase</w:t>
            </w:r>
            <w:proofErr w:type="spellEnd"/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0349" w:rsidRPr="00741E36" w:rsidRDefault="00FA0349" w:rsidP="00FA0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5g423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0349" w:rsidRPr="00741E36" w:rsidRDefault="00FA0349" w:rsidP="00FA0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053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0349" w:rsidRPr="00741E36" w:rsidRDefault="00FA0349" w:rsidP="00FA0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863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tin</w:t>
            </w:r>
            <w:proofErr w:type="spellEnd"/>
            <w:proofErr w:type="gram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73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49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291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nknown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1g670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0743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867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3g61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29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274</w:t>
            </w:r>
          </w:p>
        </w:tc>
      </w:tr>
      <w:tr w:rsidR="00741E36" w:rsidRPr="00741E36" w:rsidTr="00FD1377">
        <w:trPr>
          <w:trHeight w:val="304"/>
        </w:trPr>
        <w:tc>
          <w:tcPr>
            <w:tcW w:w="26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pressed</w:t>
            </w:r>
            <w:proofErr w:type="spellEnd"/>
            <w:proofErr w:type="gramEnd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FD1377" w:rsidP="00FD1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_Os08g25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129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E36" w:rsidRPr="00741E36" w:rsidRDefault="00741E36" w:rsidP="0074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r w:rsidR="00FD1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741E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072</w:t>
            </w:r>
          </w:p>
        </w:tc>
      </w:tr>
    </w:tbl>
    <w:p w:rsidR="002F435F" w:rsidRPr="00FD1377" w:rsidRDefault="002F435F" w:rsidP="002F43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Obs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: 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Bold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and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underlined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sequences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were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confirmed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by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 xml:space="preserve"> RT-</w:t>
      </w:r>
      <w:proofErr w:type="spellStart"/>
      <w:r w:rsidRPr="00FD1377">
        <w:rPr>
          <w:rFonts w:ascii="Times New Roman" w:hAnsi="Times New Roman" w:cs="Times New Roman"/>
          <w:b/>
          <w:sz w:val="18"/>
          <w:szCs w:val="18"/>
        </w:rPr>
        <w:t>qPCR</w:t>
      </w:r>
      <w:proofErr w:type="spellEnd"/>
      <w:r w:rsidRPr="00FD1377">
        <w:rPr>
          <w:rFonts w:ascii="Times New Roman" w:hAnsi="Times New Roman" w:cs="Times New Roman"/>
          <w:b/>
          <w:sz w:val="18"/>
          <w:szCs w:val="18"/>
        </w:rPr>
        <w:t>.</w:t>
      </w:r>
    </w:p>
    <w:p w:rsidR="002F435F" w:rsidRDefault="002F435F"/>
    <w:sectPr w:rsidR="002F435F" w:rsidSect="00741E3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E36"/>
    <w:rsid w:val="002F435F"/>
    <w:rsid w:val="00310014"/>
    <w:rsid w:val="005105C5"/>
    <w:rsid w:val="00741E36"/>
    <w:rsid w:val="00877E3D"/>
    <w:rsid w:val="00893175"/>
    <w:rsid w:val="00A42DA8"/>
    <w:rsid w:val="00FA0349"/>
    <w:rsid w:val="00FD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9E83AD-DE52-47C8-85CF-C413EC099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1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30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0</cp:revision>
  <dcterms:created xsi:type="dcterms:W3CDTF">2017-08-29T16:39:00Z</dcterms:created>
  <dcterms:modified xsi:type="dcterms:W3CDTF">2017-12-21T12:30:00Z</dcterms:modified>
</cp:coreProperties>
</file>